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7C4" w:rsidRPr="00AE7D70" w:rsidRDefault="00AE7D70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>
        <w:rPr>
          <w:rFonts w:hint="eastAsia"/>
          <w:b/>
          <w:bCs/>
          <w:sz w:val="24"/>
          <w:szCs w:val="24"/>
        </w:rPr>
        <w:t xml:space="preserve">Supplementary: </w:t>
      </w: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Demographic and clinical characteristics of NSCLC patients and the level of </w:t>
      </w:r>
      <w:r>
        <w:rPr>
          <w:rFonts w:hint="eastAsia"/>
          <w:b/>
          <w:bCs/>
          <w:sz w:val="24"/>
          <w:szCs w:val="24"/>
        </w:rPr>
        <w:t>CD151</w:t>
      </w:r>
      <w:r>
        <w:rPr>
          <w:b/>
          <w:bCs/>
          <w:sz w:val="24"/>
          <w:szCs w:val="24"/>
        </w:rPr>
        <w:t xml:space="preserve"> mRNA expression in tumor tissue specimens</w:t>
      </w:r>
    </w:p>
    <w:tbl>
      <w:tblPr>
        <w:tblW w:w="7939" w:type="dxa"/>
        <w:jc w:val="center"/>
        <w:tblLook w:val="04A0"/>
      </w:tblPr>
      <w:tblGrid>
        <w:gridCol w:w="2511"/>
        <w:gridCol w:w="1328"/>
        <w:gridCol w:w="890"/>
        <w:gridCol w:w="890"/>
        <w:gridCol w:w="1160"/>
        <w:gridCol w:w="1160"/>
      </w:tblGrid>
      <w:tr w:rsidR="00D927C4">
        <w:trPr>
          <w:trHeight w:val="644"/>
          <w:jc w:val="center"/>
        </w:trPr>
        <w:tc>
          <w:tcPr>
            <w:tcW w:w="251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32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  <w:r>
              <w:rPr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4100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CD151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mRNA expression</w:t>
            </w:r>
          </w:p>
        </w:tc>
      </w:tr>
      <w:tr w:rsidR="00D927C4">
        <w:trPr>
          <w:trHeight w:val="285"/>
          <w:jc w:val="center"/>
        </w:trPr>
        <w:tc>
          <w:tcPr>
            <w:tcW w:w="251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7C4" w:rsidRDefault="00D927C4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7C4" w:rsidRDefault="00D927C4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7C4" w:rsidRDefault="003B7D1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b/>
                <w:color w:val="000000"/>
                <w:sz w:val="18"/>
                <w:szCs w:val="18"/>
              </w:rPr>
              <w:t></w:t>
            </w: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7C4" w:rsidRDefault="003B7D1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≤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0.7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480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gt;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2</w:t>
            </w:r>
            <w:r>
              <w:rPr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9.2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65.4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8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345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34.5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65.4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4.9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cell carcinom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23.3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Oth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11.2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egree of differenti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8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35.3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644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idd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9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64.4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44.8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7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377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55.1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inical st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b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b/>
                <w:color w:val="FF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I/I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8</w:t>
            </w:r>
            <w:r>
              <w:rPr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4.2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.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150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III/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9</w:t>
            </w:r>
            <w:r>
              <w:rPr>
                <w:color w:val="000000"/>
                <w:kern w:val="0"/>
                <w:sz w:val="22"/>
                <w:szCs w:val="22"/>
              </w:rPr>
              <w:t>(4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.8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istant metastas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96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89.7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4.7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0.029</w:t>
            </w: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10.2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mph node metastas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D927C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D927C4">
        <w:trPr>
          <w:trHeight w:val="300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54.2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.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150</w:t>
            </w:r>
          </w:p>
        </w:tc>
      </w:tr>
      <w:tr w:rsidR="00D927C4">
        <w:trPr>
          <w:trHeight w:val="315"/>
          <w:jc w:val="center"/>
        </w:trPr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927C4" w:rsidRDefault="003B7D1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rFonts w:hint="eastAsia"/>
                <w:color w:val="000000"/>
                <w:sz w:val="22"/>
                <w:szCs w:val="22"/>
              </w:rPr>
              <w:t>45.8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927C4" w:rsidRDefault="00D927C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7C4" w:rsidRDefault="003B7D1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D927C4" w:rsidRDefault="003B7D10">
      <w:pPr>
        <w:rPr>
          <w:sz w:val="22"/>
          <w:szCs w:val="22"/>
        </w:rPr>
      </w:pPr>
      <w:r>
        <w:rPr>
          <w:color w:val="000000"/>
          <w:kern w:val="0"/>
          <w:sz w:val="22"/>
          <w:szCs w:val="22"/>
        </w:rPr>
        <w:t>P: Chi-Square Test</w:t>
      </w:r>
    </w:p>
    <w:p w:rsidR="00D927C4" w:rsidRPr="00633FB4" w:rsidRDefault="00D927C4"/>
    <w:sectPr w:rsidR="00D927C4" w:rsidRPr="00633FB4" w:rsidSect="00F55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0FB6" w:rsidRDefault="00620FB6" w:rsidP="00633FB4">
      <w:r>
        <w:separator/>
      </w:r>
    </w:p>
  </w:endnote>
  <w:endnote w:type="continuationSeparator" w:id="1">
    <w:p w:rsidR="00620FB6" w:rsidRDefault="00620FB6" w:rsidP="00633F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0FB6" w:rsidRDefault="00620FB6" w:rsidP="00633FB4">
      <w:r>
        <w:separator/>
      </w:r>
    </w:p>
  </w:footnote>
  <w:footnote w:type="continuationSeparator" w:id="1">
    <w:p w:rsidR="00620FB6" w:rsidRDefault="00620FB6" w:rsidP="00633F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27C4"/>
    <w:rsid w:val="003B7D10"/>
    <w:rsid w:val="00620FB6"/>
    <w:rsid w:val="00633FB4"/>
    <w:rsid w:val="00A076BF"/>
    <w:rsid w:val="00AE7D70"/>
    <w:rsid w:val="00D927C4"/>
    <w:rsid w:val="00F55363"/>
    <w:rsid w:val="56C56672"/>
    <w:rsid w:val="65890E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5363"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33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33FB4"/>
    <w:rPr>
      <w:kern w:val="2"/>
      <w:sz w:val="18"/>
      <w:szCs w:val="18"/>
    </w:rPr>
  </w:style>
  <w:style w:type="paragraph" w:styleId="a4">
    <w:name w:val="footer"/>
    <w:basedOn w:val="a"/>
    <w:link w:val="Char0"/>
    <w:rsid w:val="00633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33FB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81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nk</cp:lastModifiedBy>
  <cp:revision>3</cp:revision>
  <dcterms:created xsi:type="dcterms:W3CDTF">2020-10-05T06:08:00Z</dcterms:created>
  <dcterms:modified xsi:type="dcterms:W3CDTF">2020-10-19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